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998FC" w14:textId="77777777" w:rsidR="000F6341" w:rsidRPr="002A47E1" w:rsidRDefault="000F6341" w:rsidP="000F6341">
      <w:pPr>
        <w:rPr>
          <w:rFonts w:ascii="Times New Roman" w:hAnsi="Times New Roman" w:cs="Times New Roman"/>
          <w:b/>
          <w:bCs/>
        </w:rPr>
      </w:pPr>
      <w:r w:rsidRPr="002A47E1">
        <w:rPr>
          <w:rFonts w:ascii="Times New Roman" w:hAnsi="Times New Roman" w:cs="Times New Roman"/>
          <w:b/>
          <w:bCs/>
        </w:rPr>
        <w:t>S3 Table: Sensitivity Analysis: Adjusted Associations of Exposures and Covariates with Prescription of Anti-Osteoporosis Medication Inclusive of those with unknown race</w:t>
      </w:r>
    </w:p>
    <w:tbl>
      <w:tblPr>
        <w:tblW w:w="8359" w:type="dxa"/>
        <w:tblLook w:val="04A0" w:firstRow="1" w:lastRow="0" w:firstColumn="1" w:lastColumn="0" w:noHBand="0" w:noVBand="1"/>
      </w:tblPr>
      <w:tblGrid>
        <w:gridCol w:w="5098"/>
        <w:gridCol w:w="1843"/>
        <w:gridCol w:w="1418"/>
      </w:tblGrid>
      <w:tr w:rsidR="000F6341" w:rsidRPr="00387BDD" w14:paraId="11B2CFEC" w14:textId="77777777" w:rsidTr="00EB5E2B">
        <w:trPr>
          <w:trHeight w:val="36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EE006" w14:textId="77777777" w:rsidR="000F6341" w:rsidRPr="00387BDD" w:rsidRDefault="000F6341" w:rsidP="00EB5E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n=16,657</w:t>
            </w:r>
            <w:r w:rsidRPr="0038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3646" w14:textId="77777777" w:rsidR="000F6341" w:rsidRPr="00387BDD" w:rsidRDefault="000F6341" w:rsidP="00EB5E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dds </w:t>
            </w:r>
            <w:proofErr w:type="spellStart"/>
            <w:r w:rsidRPr="0038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ti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38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53BFEB14" w14:textId="77777777" w:rsidR="000F6341" w:rsidRPr="00387BDD" w:rsidRDefault="000F6341" w:rsidP="00EB5E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A3B55" w14:textId="77777777" w:rsidR="000F6341" w:rsidRPr="00376CCA" w:rsidRDefault="000F6341" w:rsidP="00EB5E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38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38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F6341" w:rsidRPr="00387BDD" w14:paraId="7967E4D8" w14:textId="77777777" w:rsidTr="00EB5E2B">
        <w:trPr>
          <w:trHeight w:val="360"/>
        </w:trPr>
        <w:tc>
          <w:tcPr>
            <w:tcW w:w="83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3DF5260" w14:textId="77777777" w:rsidR="000F6341" w:rsidRPr="00387BDD" w:rsidRDefault="000F6341" w:rsidP="00EB5E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in Exposures </w:t>
            </w:r>
          </w:p>
        </w:tc>
      </w:tr>
      <w:tr w:rsidR="000F6341" w:rsidRPr="00387BDD" w14:paraId="1BE5FC19" w14:textId="77777777" w:rsidTr="00EB5E2B">
        <w:trPr>
          <w:trHeight w:val="36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3269C" w14:textId="77777777" w:rsidR="000F6341" w:rsidRPr="00387BDD" w:rsidRDefault="000F6341" w:rsidP="00EB5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</w:t>
            </w:r>
            <w:proofErr w:type="gramStart"/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cade)   </w:t>
            </w:r>
            <w:proofErr w:type="gramEnd"/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CF720" w14:textId="77777777" w:rsidR="000F6341" w:rsidRPr="00387BDD" w:rsidRDefault="000F6341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17944" w14:textId="77777777" w:rsidR="000F6341" w:rsidRPr="00387BDD" w:rsidRDefault="000F6341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0F6341" w:rsidRPr="00387BDD" w14:paraId="7EE42933" w14:textId="77777777" w:rsidTr="00EB5E2B">
        <w:trPr>
          <w:trHeight w:val="36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50F1D" w14:textId="77777777" w:rsidR="000F6341" w:rsidRPr="00387BDD" w:rsidRDefault="000F6341" w:rsidP="00EB5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sex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1C90B" w14:textId="77777777" w:rsidR="000F6341" w:rsidRPr="00387BDD" w:rsidRDefault="000F6341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A67FD" w14:textId="77777777" w:rsidR="000F6341" w:rsidRPr="00387BDD" w:rsidRDefault="000F6341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</w:tr>
      <w:tr w:rsidR="000F6341" w:rsidRPr="00387BDD" w14:paraId="54EF7824" w14:textId="77777777" w:rsidTr="00EB5E2B">
        <w:trPr>
          <w:trHeight w:val="36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D96FF" w14:textId="77777777" w:rsidR="000F6341" w:rsidRPr="00387BDD" w:rsidRDefault="000F6341" w:rsidP="00EB5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* Sex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665B7" w14:textId="77777777" w:rsidR="000F6341" w:rsidRPr="00387BDD" w:rsidRDefault="000F6341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8F659" w14:textId="77777777" w:rsidR="000F6341" w:rsidRPr="00387BDD" w:rsidRDefault="000F6341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0F6341" w:rsidRPr="00387BDD" w14:paraId="38E3D524" w14:textId="77777777" w:rsidTr="00EB5E2B">
        <w:trPr>
          <w:trHeight w:val="36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0E5AF" w14:textId="77777777" w:rsidR="000F6341" w:rsidRPr="00387BDD" w:rsidRDefault="000F6341" w:rsidP="00EB5E2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sex within patients age 50-5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80D91" w14:textId="77777777" w:rsidR="000F6341" w:rsidRPr="00387BDD" w:rsidRDefault="000F6341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D46DA" w14:textId="77777777" w:rsidR="000F6341" w:rsidRPr="00387BDD" w:rsidRDefault="000F6341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F6341" w:rsidRPr="00387BDD" w14:paraId="3226ABE4" w14:textId="77777777" w:rsidTr="00EB5E2B">
        <w:trPr>
          <w:trHeight w:val="36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4858C" w14:textId="77777777" w:rsidR="000F6341" w:rsidRPr="00387BDD" w:rsidRDefault="000F6341" w:rsidP="00EB5E2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sex within patients age 60-6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3F990" w14:textId="77777777" w:rsidR="000F6341" w:rsidRPr="00387BDD" w:rsidRDefault="000F6341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A01E0" w14:textId="77777777" w:rsidR="000F6341" w:rsidRPr="00387BDD" w:rsidRDefault="000F6341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F6341" w:rsidRPr="00387BDD" w14:paraId="2D6DE345" w14:textId="77777777" w:rsidTr="00EB5E2B">
        <w:trPr>
          <w:trHeight w:val="36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D288A" w14:textId="77777777" w:rsidR="000F6341" w:rsidRPr="00387BDD" w:rsidRDefault="000F6341" w:rsidP="00EB5E2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sex within patients age 70-7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90062" w14:textId="77777777" w:rsidR="000F6341" w:rsidRPr="00387BDD" w:rsidRDefault="000F6341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0B007" w14:textId="77777777" w:rsidR="000F6341" w:rsidRPr="00387BDD" w:rsidRDefault="000F6341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F6341" w:rsidRPr="00387BDD" w14:paraId="0995560C" w14:textId="77777777" w:rsidTr="00EB5E2B">
        <w:trPr>
          <w:trHeight w:val="36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4A907" w14:textId="77777777" w:rsidR="000F6341" w:rsidRPr="00387BDD" w:rsidRDefault="000F6341" w:rsidP="00EB5E2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sex within patients age 80-8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55F04" w14:textId="77777777" w:rsidR="000F6341" w:rsidRPr="00387BDD" w:rsidRDefault="000F6341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ADE78" w14:textId="77777777" w:rsidR="000F6341" w:rsidRPr="00387BDD" w:rsidRDefault="000F6341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</w:tr>
      <w:tr w:rsidR="000F6341" w:rsidRPr="00387BDD" w14:paraId="39E3F031" w14:textId="77777777" w:rsidTr="00EB5E2B">
        <w:trPr>
          <w:trHeight w:val="36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2C388" w14:textId="77777777" w:rsidR="000F6341" w:rsidRPr="00387BDD" w:rsidRDefault="000F6341" w:rsidP="00EB5E2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sex within patients age 90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40297" w14:textId="77777777" w:rsidR="000F6341" w:rsidRPr="00387BDD" w:rsidRDefault="000F6341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40796" w14:textId="77777777" w:rsidR="000F6341" w:rsidRPr="00387BDD" w:rsidRDefault="000F6341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0F6341" w:rsidRPr="00387BDD" w14:paraId="72BBDFDB" w14:textId="77777777" w:rsidTr="00EB5E2B">
        <w:trPr>
          <w:trHeight w:val="36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25473" w14:textId="77777777" w:rsidR="000F6341" w:rsidRPr="00387BDD" w:rsidRDefault="000F6341" w:rsidP="00EB5E2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within patients of female sex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EB903" w14:textId="77777777" w:rsidR="000F6341" w:rsidRDefault="000F6341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7-1.0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C7E08" w14:textId="77777777" w:rsidR="000F6341" w:rsidRPr="00387BDD" w:rsidRDefault="000F6341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0F6341" w:rsidRPr="00387BDD" w14:paraId="79A879A6" w14:textId="77777777" w:rsidTr="00EB5E2B">
        <w:trPr>
          <w:trHeight w:val="36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7C494" w14:textId="77777777" w:rsidR="000F6341" w:rsidRPr="00387BDD" w:rsidRDefault="000F6341" w:rsidP="00EB5E2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within patients of male sex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D2A85" w14:textId="77777777" w:rsidR="000F6341" w:rsidRDefault="000F6341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1.03-1.1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51878" w14:textId="77777777" w:rsidR="000F6341" w:rsidRPr="00387BDD" w:rsidRDefault="000F6341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0F6341" w:rsidRPr="00387BDD" w14:paraId="17E629B0" w14:textId="77777777" w:rsidTr="00EB5E2B">
        <w:trPr>
          <w:trHeight w:val="36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FCF23" w14:textId="77777777" w:rsidR="000F6341" w:rsidRPr="00387BDD" w:rsidRDefault="000F6341" w:rsidP="00EB5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(Re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ence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White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A590B" w14:textId="77777777" w:rsidR="000F6341" w:rsidRPr="00387BDD" w:rsidRDefault="000F6341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6C0FB" w14:textId="77777777" w:rsidR="000F6341" w:rsidRPr="00387BDD" w:rsidRDefault="000F6341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0F6341" w:rsidRPr="00387BDD" w14:paraId="1B57C4CA" w14:textId="77777777" w:rsidTr="00EB5E2B">
        <w:trPr>
          <w:trHeight w:val="36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A09DE" w14:textId="77777777" w:rsidR="000F6341" w:rsidRPr="00387BDD" w:rsidRDefault="000F6341" w:rsidP="00EB5E2B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98E0D" w14:textId="77777777" w:rsidR="000F6341" w:rsidRPr="00387BDD" w:rsidRDefault="000F6341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B3AB2" w14:textId="77777777" w:rsidR="000F6341" w:rsidRPr="00387BDD" w:rsidRDefault="000F6341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0F6341" w:rsidRPr="00387BDD" w14:paraId="6DBD8A7E" w14:textId="77777777" w:rsidTr="00EB5E2B">
        <w:trPr>
          <w:trHeight w:val="36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53242" w14:textId="77777777" w:rsidR="000F6341" w:rsidRPr="00387BDD" w:rsidRDefault="000F6341" w:rsidP="00EB5E2B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5BC48" w14:textId="77777777" w:rsidR="000F6341" w:rsidRPr="00387BDD" w:rsidRDefault="000F6341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4F9BD" w14:textId="77777777" w:rsidR="000F6341" w:rsidRPr="00387BDD" w:rsidRDefault="000F6341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0F6341" w:rsidRPr="00387BDD" w14:paraId="6F83CBCE" w14:textId="77777777" w:rsidTr="00EB5E2B">
        <w:trPr>
          <w:trHeight w:val="36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704E1" w14:textId="77777777" w:rsidR="000F6341" w:rsidRPr="00387BDD" w:rsidRDefault="000F6341" w:rsidP="00EB5E2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2DE04" w14:textId="77777777" w:rsidR="000F6341" w:rsidRPr="00387BDD" w:rsidRDefault="000F6341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C14B9" w14:textId="77777777" w:rsidR="000F6341" w:rsidRPr="00387BDD" w:rsidRDefault="000F6341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0F6341" w:rsidRPr="00387BDD" w14:paraId="5BBE8225" w14:textId="77777777" w:rsidTr="00EB5E2B">
        <w:trPr>
          <w:trHeight w:val="36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E8C6E" w14:textId="77777777" w:rsidR="000F6341" w:rsidRPr="00387BDD" w:rsidRDefault="000F6341" w:rsidP="00EB5E2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genou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E35B2" w14:textId="77777777" w:rsidR="000F6341" w:rsidRPr="00387BDD" w:rsidRDefault="000F6341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 (1.28-3.6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ED06B" w14:textId="77777777" w:rsidR="000F6341" w:rsidRPr="00387BDD" w:rsidRDefault="000F6341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0F6341" w:rsidRPr="00387BDD" w14:paraId="3E247D4C" w14:textId="77777777" w:rsidTr="00EB5E2B">
        <w:trPr>
          <w:trHeight w:val="36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3A726" w14:textId="77777777" w:rsidR="000F6341" w:rsidRDefault="000F6341" w:rsidP="00EB5E2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0313F" w14:textId="77777777" w:rsidR="000F6341" w:rsidRDefault="000F6341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 (2.12-2.5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E32ED" w14:textId="77777777" w:rsidR="000F6341" w:rsidRDefault="000F6341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18E7A63A" w14:textId="77777777" w:rsidR="000F6341" w:rsidRDefault="000F6341" w:rsidP="000F634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CI: confidence interval.</w:t>
      </w:r>
    </w:p>
    <w:p w14:paraId="09E0BBD7" w14:textId="77777777" w:rsidR="000F6341" w:rsidRPr="00F17B5A" w:rsidRDefault="000F6341" w:rsidP="000F6341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Odd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ratios, 95% CIs, and p-values produced using multivariable logistic regression adjusting for BMI, ASA class, mFI5 comorbidity score, fracture location, type of surgical treatment, hospital length of stay, </w:t>
      </w:r>
      <w:proofErr w:type="gramStart"/>
      <w:r>
        <w:rPr>
          <w:rFonts w:ascii="Times New Roman" w:hAnsi="Times New Roman" w:cs="Times New Roman"/>
          <w:sz w:val="20"/>
          <w:szCs w:val="20"/>
        </w:rPr>
        <w:t>whether or not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they were treated at a hospital with a standardized hip fracture program and whether or not they were co-managed by a medical specialty physician. </w:t>
      </w:r>
    </w:p>
    <w:p w14:paraId="0D92E680" w14:textId="77777777" w:rsidR="000F6341" w:rsidRDefault="000F6341" w:rsidP="000F6341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3BC70117" w14:textId="77777777" w:rsidR="008076B3" w:rsidRDefault="008076B3"/>
    <w:sectPr w:rsidR="008076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6B3"/>
    <w:rsid w:val="000F6341"/>
    <w:rsid w:val="00807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1114EC-1406-433D-B758-D71C831D8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341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srimuthu96@gmail.com</dc:creator>
  <cp:keywords/>
  <dc:description/>
  <cp:lastModifiedBy>gunasrimuthu96@gmail.com</cp:lastModifiedBy>
  <cp:revision>2</cp:revision>
  <dcterms:created xsi:type="dcterms:W3CDTF">2022-11-23T04:59:00Z</dcterms:created>
  <dcterms:modified xsi:type="dcterms:W3CDTF">2022-11-23T04:59:00Z</dcterms:modified>
</cp:coreProperties>
</file>